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A60" w:rsidRDefault="0090740B" w:rsidP="00F66A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04529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6A60">
        <w:rPr>
          <w:rFonts w:ascii="Times New Roman" w:hAnsi="Times New Roman" w:cs="Times New Roman"/>
          <w:sz w:val="24"/>
          <w:szCs w:val="24"/>
        </w:rPr>
        <w:t>Alignment of sequences (miR-212, miR-132, IL-1α and IL-1β)</w:t>
      </w:r>
    </w:p>
    <w:p w:rsidR="00045290" w:rsidRPr="0026618C" w:rsidRDefault="00045290" w:rsidP="00045290">
      <w:pPr>
        <w:shd w:val="clear" w:color="auto" w:fill="003366"/>
        <w:spacing w:before="100" w:beforeAutospacing="1" w:after="0" w:line="240" w:lineRule="auto"/>
        <w:ind w:left="30" w:right="30"/>
        <w:outlineLvl w:val="3"/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</w:pPr>
      <w:proofErr w:type="gramStart"/>
      <w:r w:rsidRPr="0026618C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>hsa-miR-212/IL1A</w:t>
      </w:r>
      <w:proofErr w:type="gramEnd"/>
      <w:r w:rsidRPr="0026618C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 xml:space="preserve"> Alignment </w:t>
      </w:r>
    </w:p>
    <w:tbl>
      <w:tblPr>
        <w:tblW w:w="10500" w:type="dxa"/>
        <w:tblCellSpacing w:w="15" w:type="dxa"/>
        <w:tblInd w:w="30" w:type="dxa"/>
        <w:shd w:val="clear" w:color="auto" w:fill="CCCCCC"/>
        <w:tblCellMar>
          <w:top w:w="240" w:type="dxa"/>
          <w:left w:w="240" w:type="dxa"/>
          <w:bottom w:w="240" w:type="dxa"/>
          <w:right w:w="240" w:type="dxa"/>
        </w:tblCellMar>
        <w:tblLook w:val="04A0"/>
      </w:tblPr>
      <w:tblGrid>
        <w:gridCol w:w="6843"/>
        <w:gridCol w:w="3657"/>
      </w:tblGrid>
      <w:tr w:rsidR="00045290" w:rsidRPr="0026618C" w:rsidTr="001A33BC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290" w:rsidRPr="0026618C" w:rsidRDefault="00045290" w:rsidP="001A33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</w:pP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    3' </w:t>
            </w:r>
            <w:proofErr w:type="spellStart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ccggcacugaccucUGACAAu</w:t>
            </w:r>
            <w:proofErr w:type="spellEnd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5' hsa-miR-212</w:t>
            </w: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                    |||||| </w:t>
            </w: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65:5' </w:t>
            </w:r>
            <w:proofErr w:type="spellStart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aagcuaaauccuuuACUGUUa</w:t>
            </w:r>
            <w:proofErr w:type="spellEnd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3' IL1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Ind w:w="45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6"/>
              <w:gridCol w:w="36"/>
            </w:tblGrid>
            <w:tr w:rsidR="00045290" w:rsidRPr="0026618C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5290" w:rsidRPr="0026618C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045290" w:rsidRPr="0026618C" w:rsidRDefault="00045290" w:rsidP="001A33B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</w:p>
        </w:tc>
      </w:tr>
    </w:tbl>
    <w:p w:rsidR="00045290" w:rsidRPr="0026618C" w:rsidRDefault="00045290" w:rsidP="00045290">
      <w:pPr>
        <w:shd w:val="clear" w:color="auto" w:fill="003366"/>
        <w:spacing w:before="100" w:beforeAutospacing="1" w:after="0" w:line="240" w:lineRule="auto"/>
        <w:ind w:left="30" w:right="30"/>
        <w:outlineLvl w:val="3"/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</w:pPr>
      <w:proofErr w:type="gramStart"/>
      <w:r w:rsidRPr="0026618C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>hsa-miR-132/IL1A</w:t>
      </w:r>
      <w:proofErr w:type="gramEnd"/>
      <w:r w:rsidRPr="0026618C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 xml:space="preserve"> Alignment </w:t>
      </w:r>
    </w:p>
    <w:tbl>
      <w:tblPr>
        <w:tblW w:w="10500" w:type="dxa"/>
        <w:tblCellSpacing w:w="15" w:type="dxa"/>
        <w:tblInd w:w="30" w:type="dxa"/>
        <w:shd w:val="clear" w:color="auto" w:fill="CCCCCC"/>
        <w:tblCellMar>
          <w:top w:w="240" w:type="dxa"/>
          <w:left w:w="240" w:type="dxa"/>
          <w:bottom w:w="240" w:type="dxa"/>
          <w:right w:w="240" w:type="dxa"/>
        </w:tblCellMar>
        <w:tblLook w:val="04A0"/>
      </w:tblPr>
      <w:tblGrid>
        <w:gridCol w:w="6843"/>
        <w:gridCol w:w="3657"/>
      </w:tblGrid>
      <w:tr w:rsidR="00045290" w:rsidRPr="0026618C" w:rsidTr="001A33BC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290" w:rsidRPr="0026618C" w:rsidRDefault="00045290" w:rsidP="001A33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</w:pP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    3' </w:t>
            </w:r>
            <w:proofErr w:type="spellStart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gcugguaccgacaucUGACAAu</w:t>
            </w:r>
            <w:proofErr w:type="spellEnd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5' hsa-miR-132</w:t>
            </w: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                     |||||| </w:t>
            </w:r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64:5' </w:t>
            </w:r>
            <w:proofErr w:type="spellStart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gaagcuaaauccuuuACUGUUa</w:t>
            </w:r>
            <w:proofErr w:type="spellEnd"/>
            <w:r w:rsidRPr="0026618C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3' IL1A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Ind w:w="45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6"/>
              <w:gridCol w:w="36"/>
            </w:tblGrid>
            <w:tr w:rsidR="00045290" w:rsidRPr="0026618C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5290" w:rsidRPr="0026618C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26618C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045290" w:rsidRPr="0026618C" w:rsidRDefault="00045290" w:rsidP="001A33B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</w:p>
        </w:tc>
      </w:tr>
    </w:tbl>
    <w:p w:rsidR="00045290" w:rsidRPr="00F10BFB" w:rsidRDefault="00045290" w:rsidP="00045290">
      <w:pPr>
        <w:shd w:val="clear" w:color="auto" w:fill="003366"/>
        <w:spacing w:before="100" w:beforeAutospacing="1" w:after="0" w:line="240" w:lineRule="auto"/>
        <w:ind w:left="30" w:right="30"/>
        <w:outlineLvl w:val="3"/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</w:pPr>
      <w:proofErr w:type="gramStart"/>
      <w:r w:rsidRPr="00F10BFB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>hsa-miR-212/IL1B</w:t>
      </w:r>
      <w:proofErr w:type="gramEnd"/>
      <w:r w:rsidRPr="00F10BFB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 xml:space="preserve"> Alignment </w:t>
      </w:r>
    </w:p>
    <w:tbl>
      <w:tblPr>
        <w:tblW w:w="10500" w:type="dxa"/>
        <w:tblCellSpacing w:w="15" w:type="dxa"/>
        <w:tblInd w:w="30" w:type="dxa"/>
        <w:shd w:val="clear" w:color="auto" w:fill="CCCCCC"/>
        <w:tblCellMar>
          <w:top w:w="240" w:type="dxa"/>
          <w:left w:w="240" w:type="dxa"/>
          <w:bottom w:w="240" w:type="dxa"/>
          <w:right w:w="240" w:type="dxa"/>
        </w:tblCellMar>
        <w:tblLook w:val="04A0"/>
      </w:tblPr>
      <w:tblGrid>
        <w:gridCol w:w="6843"/>
        <w:gridCol w:w="3657"/>
      </w:tblGrid>
      <w:tr w:rsidR="00045290" w:rsidRPr="00F10BFB" w:rsidTr="00045290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290" w:rsidRPr="00F10BFB" w:rsidRDefault="00045290" w:rsidP="001A33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</w:pP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    3' </w:t>
            </w:r>
            <w:proofErr w:type="spellStart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ccggcacugaccucUGACAAu</w:t>
            </w:r>
            <w:proofErr w:type="spellEnd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5' hsa-miR-212</w:t>
            </w: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                    |||||| </w:t>
            </w: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553:5' </w:t>
            </w:r>
            <w:proofErr w:type="spellStart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ugagcaaauaucauACUGUUc</w:t>
            </w:r>
            <w:proofErr w:type="spellEnd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3' IL1B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Ind w:w="45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6"/>
              <w:gridCol w:w="36"/>
            </w:tblGrid>
            <w:tr w:rsidR="00045290" w:rsidRPr="00F10BFB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5290" w:rsidRPr="00F10BFB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045290" w:rsidRPr="00F10BFB" w:rsidRDefault="00045290" w:rsidP="001A33B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</w:p>
        </w:tc>
      </w:tr>
    </w:tbl>
    <w:p w:rsidR="00045290" w:rsidRPr="00F10BFB" w:rsidRDefault="00045290" w:rsidP="00045290">
      <w:pPr>
        <w:shd w:val="clear" w:color="auto" w:fill="003366"/>
        <w:spacing w:before="100" w:beforeAutospacing="1" w:after="0" w:line="240" w:lineRule="auto"/>
        <w:ind w:left="30" w:right="30"/>
        <w:outlineLvl w:val="3"/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</w:pPr>
      <w:proofErr w:type="gramStart"/>
      <w:r w:rsidRPr="00F10BFB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>hsa-miR-132/IL1B</w:t>
      </w:r>
      <w:proofErr w:type="gramEnd"/>
      <w:r w:rsidRPr="00F10BFB">
        <w:rPr>
          <w:rFonts w:ascii="Verdana" w:eastAsia="Times New Roman" w:hAnsi="Verdana" w:cs="Times New Roman"/>
          <w:b/>
          <w:bCs/>
          <w:color w:val="FFFFFF"/>
          <w:sz w:val="24"/>
          <w:szCs w:val="24"/>
        </w:rPr>
        <w:t xml:space="preserve"> Alignment </w:t>
      </w:r>
    </w:p>
    <w:tbl>
      <w:tblPr>
        <w:tblW w:w="10500" w:type="dxa"/>
        <w:tblCellSpacing w:w="15" w:type="dxa"/>
        <w:tblInd w:w="30" w:type="dxa"/>
        <w:shd w:val="clear" w:color="auto" w:fill="CCCCCC"/>
        <w:tblCellMar>
          <w:top w:w="240" w:type="dxa"/>
          <w:left w:w="240" w:type="dxa"/>
          <w:bottom w:w="240" w:type="dxa"/>
          <w:right w:w="240" w:type="dxa"/>
        </w:tblCellMar>
        <w:tblLook w:val="04A0"/>
      </w:tblPr>
      <w:tblGrid>
        <w:gridCol w:w="6843"/>
        <w:gridCol w:w="3657"/>
      </w:tblGrid>
      <w:tr w:rsidR="00045290" w:rsidRPr="00F10BFB" w:rsidTr="001A33BC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45290" w:rsidRPr="00F10BFB" w:rsidRDefault="00045290" w:rsidP="001A33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</w:pP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    3' </w:t>
            </w:r>
            <w:proofErr w:type="spellStart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gcugguaccgacaucUGACAAu</w:t>
            </w:r>
            <w:proofErr w:type="spellEnd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5' hsa-miR-132</w:t>
            </w: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                      |||||| </w:t>
            </w:r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br/>
              <w:t xml:space="preserve"> 552:5' </w:t>
            </w:r>
            <w:proofErr w:type="spellStart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>augagcaaauaucauACUGUUc</w:t>
            </w:r>
            <w:proofErr w:type="spellEnd"/>
            <w:r w:rsidRPr="00F10BFB">
              <w:rPr>
                <w:rFonts w:ascii="Courier" w:eastAsia="Times New Roman" w:hAnsi="Courier" w:cs="Courier New"/>
                <w:color w:val="000000"/>
                <w:sz w:val="24"/>
                <w:szCs w:val="24"/>
              </w:rPr>
              <w:t xml:space="preserve"> 3' IL1B</w:t>
            </w:r>
          </w:p>
        </w:tc>
        <w:tc>
          <w:tcPr>
            <w:tcW w:w="1735" w:type="pct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tbl>
            <w:tblPr>
              <w:tblW w:w="0" w:type="auto"/>
              <w:tblCellSpacing w:w="0" w:type="dxa"/>
              <w:tblInd w:w="45" w:type="dxa"/>
              <w:tblCellMar>
                <w:left w:w="0" w:type="dxa"/>
                <w:right w:w="0" w:type="dxa"/>
              </w:tblCellMar>
              <w:tblLook w:val="04A0"/>
            </w:tblPr>
            <w:tblGrid>
              <w:gridCol w:w="36"/>
              <w:gridCol w:w="36"/>
            </w:tblGrid>
            <w:tr w:rsidR="00045290" w:rsidRPr="00F10BFB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5290" w:rsidRPr="00F10BFB" w:rsidTr="001A33BC">
              <w:trPr>
                <w:tblCellSpacing w:w="0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  <w:tr w:rsidR="00045290" w:rsidRPr="00F10BFB" w:rsidTr="001A33BC">
              <w:trPr>
                <w:tblCellSpacing w:w="0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EEEEEE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045290" w:rsidRPr="00F10BFB" w:rsidRDefault="00045290" w:rsidP="001A33BC">
                  <w:pPr>
                    <w:spacing w:before="45" w:after="45" w:line="240" w:lineRule="auto"/>
                    <w:rPr>
                      <w:rFonts w:ascii="Verdana" w:eastAsia="Times New Roman" w:hAnsi="Verdana" w:cs="Times New Roman"/>
                      <w:color w:val="000000"/>
                      <w:sz w:val="24"/>
                      <w:szCs w:val="24"/>
                    </w:rPr>
                  </w:pPr>
                </w:p>
              </w:tc>
            </w:tr>
          </w:tbl>
          <w:p w:rsidR="00045290" w:rsidRPr="00F10BFB" w:rsidRDefault="00045290" w:rsidP="001A33BC">
            <w:pPr>
              <w:spacing w:after="0" w:line="240" w:lineRule="auto"/>
              <w:rPr>
                <w:rFonts w:ascii="Verdana" w:eastAsia="Times New Roman" w:hAnsi="Verdana" w:cs="Times New Roman"/>
                <w:color w:val="000000"/>
                <w:sz w:val="24"/>
                <w:szCs w:val="24"/>
              </w:rPr>
            </w:pPr>
          </w:p>
        </w:tc>
      </w:tr>
    </w:tbl>
    <w:p w:rsidR="00045290" w:rsidRDefault="00045290" w:rsidP="00045290"/>
    <w:p w:rsidR="00045290" w:rsidRPr="00AA04E5" w:rsidRDefault="00045290" w:rsidP="00045290">
      <w:pPr>
        <w:rPr>
          <w:rFonts w:ascii="Times New Roman" w:hAnsi="Times New Roman" w:cs="Times New Roman"/>
          <w:sz w:val="24"/>
          <w:szCs w:val="24"/>
        </w:rPr>
      </w:pPr>
    </w:p>
    <w:sectPr w:rsidR="00045290" w:rsidRPr="00AA04E5" w:rsidSect="009C4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45290"/>
    <w:rsid w:val="00045290"/>
    <w:rsid w:val="0039348C"/>
    <w:rsid w:val="005670D5"/>
    <w:rsid w:val="006B041D"/>
    <w:rsid w:val="007605A2"/>
    <w:rsid w:val="00793E83"/>
    <w:rsid w:val="0090740B"/>
    <w:rsid w:val="009C41A5"/>
    <w:rsid w:val="00A83AB4"/>
    <w:rsid w:val="00AB60DF"/>
    <w:rsid w:val="00F15E52"/>
    <w:rsid w:val="00F66A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2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52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>Albert Einstein College of Medicine</Company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t. of Pathology</dc:creator>
  <cp:keywords/>
  <dc:description/>
  <cp:lastModifiedBy>Dept. of Pathology</cp:lastModifiedBy>
  <cp:revision>2</cp:revision>
  <dcterms:created xsi:type="dcterms:W3CDTF">2014-06-25T15:33:00Z</dcterms:created>
  <dcterms:modified xsi:type="dcterms:W3CDTF">2014-06-25T15:33:00Z</dcterms:modified>
</cp:coreProperties>
</file>